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7E883" w14:textId="77777777" w:rsidR="00BE49EC" w:rsidRDefault="00BE49EC" w:rsidP="00B8282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90392201"/>
    </w:p>
    <w:tbl>
      <w:tblPr>
        <w:tblW w:w="8940" w:type="dxa"/>
        <w:tblLook w:val="04A0" w:firstRow="1" w:lastRow="0" w:firstColumn="1" w:lastColumn="0" w:noHBand="0" w:noVBand="1"/>
      </w:tblPr>
      <w:tblGrid>
        <w:gridCol w:w="3666"/>
        <w:gridCol w:w="5274"/>
      </w:tblGrid>
      <w:tr w:rsidR="00BE49EC" w:rsidRPr="00BE49EC" w14:paraId="30867B05" w14:textId="77777777" w:rsidTr="00BE49EC">
        <w:trPr>
          <w:trHeight w:val="330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F727" w14:textId="04786298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. Primers, siRNAs and probes sequences</w:t>
            </w:r>
          </w:p>
        </w:tc>
      </w:tr>
      <w:tr w:rsidR="00BE49EC" w:rsidRPr="00BE49EC" w14:paraId="275B828F" w14:textId="77777777" w:rsidTr="00BE49EC">
        <w:trPr>
          <w:trHeight w:val="330"/>
        </w:trPr>
        <w:tc>
          <w:tcPr>
            <w:tcW w:w="3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3F37" w14:textId="77777777" w:rsidR="00BE49EC" w:rsidRPr="00BE49EC" w:rsidRDefault="00BE49EC" w:rsidP="00BE4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52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F700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 (5'-3')</w:t>
            </w:r>
          </w:p>
        </w:tc>
      </w:tr>
      <w:tr w:rsidR="00BE49EC" w:rsidRPr="00BE49EC" w14:paraId="43B7AA66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6D54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rcRPAP2 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75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3631D5A6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D22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28A3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AGAAACATTCTCAGGAAG</w:t>
            </w:r>
          </w:p>
        </w:tc>
      </w:tr>
      <w:tr w:rsidR="00BE49EC" w:rsidRPr="00BE49EC" w14:paraId="41AEC8B8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1261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DB3E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CTATCAGTGGAAAGGTGG</w:t>
            </w:r>
          </w:p>
        </w:tc>
      </w:tr>
      <w:tr w:rsidR="00BE49EC" w:rsidRPr="00BE49EC" w14:paraId="7853AE34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0399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S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ECB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59090859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ECCA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CA71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AGGGACAAGTGGCGTTC</w:t>
            </w:r>
          </w:p>
        </w:tc>
      </w:tr>
      <w:tr w:rsidR="00BE49EC" w:rsidRPr="00BE49EC" w14:paraId="565CC494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A1E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E4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TGAGCCAGTCAGTGT</w:t>
            </w:r>
          </w:p>
        </w:tc>
      </w:tr>
      <w:tr w:rsidR="00BE49EC" w:rsidRPr="00BE49EC" w14:paraId="24A7714F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9B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AP2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9E37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4D0C6ED7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A88F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D04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GAGTTTTACAGAGGACGG</w:t>
            </w:r>
          </w:p>
        </w:tc>
      </w:tr>
      <w:tr w:rsidR="00BE49EC" w:rsidRPr="00BE49EC" w14:paraId="41F99809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0685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030A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ATGCGTTTTCTAATCTGGT</w:t>
            </w:r>
          </w:p>
        </w:tc>
      </w:tr>
      <w:tr w:rsidR="00BE49EC" w:rsidRPr="00BE49EC" w14:paraId="2D0B6107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5F59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SF1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727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01AD1DEB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0351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06A1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CCTGCCCCAACCAAACC</w:t>
            </w:r>
          </w:p>
        </w:tc>
      </w:tr>
      <w:tr w:rsidR="00BE49EC" w:rsidRPr="00BE49EC" w14:paraId="08DD3010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6229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C07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TCCAGCGTTTATCTCCA</w:t>
            </w:r>
          </w:p>
        </w:tc>
      </w:tr>
      <w:tr w:rsidR="00BE49EC" w:rsidRPr="00BE49EC" w14:paraId="0A64113B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F49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 mRNA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A335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1FC34F08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CA44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77A1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GCGGAAAGAAATCCTGC</w:t>
            </w:r>
          </w:p>
        </w:tc>
      </w:tr>
      <w:tr w:rsidR="00BE49EC" w:rsidRPr="00BE49EC" w14:paraId="46225BCA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CD5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054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TTGACACCCTCGTTGTA</w:t>
            </w:r>
          </w:p>
        </w:tc>
      </w:tr>
      <w:tr w:rsidR="00BE49EC" w:rsidRPr="00BE49EC" w14:paraId="6EA8F26D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33D8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 pre-mRNA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8AE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213715A1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29EB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12F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GAATGTTCTGGTGTCCT</w:t>
            </w:r>
          </w:p>
        </w:tc>
      </w:tr>
      <w:tr w:rsidR="00BE49EC" w:rsidRPr="00BE49EC" w14:paraId="7C85EC42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9170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4842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GTCGCTTCCTCCATTTAGT</w:t>
            </w:r>
          </w:p>
        </w:tc>
      </w:tr>
      <w:tr w:rsidR="00BE49EC" w:rsidRPr="00BE49EC" w14:paraId="333BF21F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897A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DD92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6A2DD6F0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5F10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AD73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TCAACTACATGGCTGAGAA</w:t>
            </w:r>
          </w:p>
        </w:tc>
      </w:tr>
      <w:tr w:rsidR="00BE49EC" w:rsidRPr="00BE49EC" w14:paraId="4D8554B0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9DEF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77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GTGAGCTTCCCGTTCAG</w:t>
            </w:r>
          </w:p>
        </w:tc>
      </w:tr>
      <w:tr w:rsidR="00BE49EC" w:rsidRPr="00BE49EC" w14:paraId="51F4D512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B6F6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8BC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694801BF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609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096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GCCTCGCCTTTGCC</w:t>
            </w:r>
          </w:p>
        </w:tc>
      </w:tr>
      <w:tr w:rsidR="00BE49EC" w:rsidRPr="00BE49EC" w14:paraId="409956F9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F2A1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AFB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GCCCACATAGGAATC</w:t>
            </w:r>
          </w:p>
        </w:tc>
      </w:tr>
      <w:tr w:rsidR="00BE49EC" w:rsidRPr="00BE49EC" w14:paraId="1470EE3E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795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rcRPAP2</w:t>
            </w: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iRNA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62E7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31DBA447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E73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-circRPAP2 Target sequence 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A805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TACCAGAGTGCATGA</w:t>
            </w:r>
          </w:p>
        </w:tc>
      </w:tr>
      <w:tr w:rsidR="00BE49EC" w:rsidRPr="00BE49EC" w14:paraId="76A99AFA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172D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2-circRPAP2 Target sequence 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FBF5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CAGAGTGCATGATTC</w:t>
            </w:r>
          </w:p>
        </w:tc>
      </w:tr>
      <w:tr w:rsidR="00BE49EC" w:rsidRPr="00BE49EC" w14:paraId="2DC256CD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52C4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i3-circRPAP2 Target sequence 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369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TGCATGATTCCACCTT</w:t>
            </w:r>
          </w:p>
        </w:tc>
      </w:tr>
      <w:tr w:rsidR="00BE49EC" w:rsidRPr="00BE49EC" w14:paraId="7ADEA715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C048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SF1 siRNA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A6A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4F0B8842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1C6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56E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GAUGUUUACCGAGAUGTT</w:t>
            </w:r>
          </w:p>
        </w:tc>
      </w:tr>
      <w:tr w:rsidR="00BE49EC" w:rsidRPr="00BE49EC" w14:paraId="5DA2B4D9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A04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8D5B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UCUCGGUAAACAUCAGCTT</w:t>
            </w:r>
          </w:p>
        </w:tc>
      </w:tr>
      <w:tr w:rsidR="00BE49EC" w:rsidRPr="00BE49EC" w14:paraId="4EDC1641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C09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61FE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E49EC" w:rsidRPr="00BE49EC" w14:paraId="11DD298C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924E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9A3F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BE49EC" w:rsidRPr="00BE49EC" w14:paraId="7FEE8765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E59" w14:textId="77777777" w:rsidR="00BE49EC" w:rsidRPr="00BE49EC" w:rsidRDefault="00BE49EC" w:rsidP="00BE49E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A8E7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BE49EC" w:rsidRPr="00BE49EC" w14:paraId="5EF33F25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39F4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rcRPAP2</w:t>
            </w: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ISH probe</w:t>
            </w: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70A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GAA+TCATGCAC+TCTGGTAAACA</w:t>
            </w:r>
          </w:p>
        </w:tc>
      </w:tr>
      <w:tr w:rsidR="00BE49EC" w:rsidRPr="00BE49EC" w14:paraId="77460225" w14:textId="77777777" w:rsidTr="00BE49EC">
        <w:trPr>
          <w:trHeight w:val="330"/>
        </w:trPr>
        <w:tc>
          <w:tcPr>
            <w:tcW w:w="3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5997" w14:textId="436158F1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rcRPAP2</w:t>
            </w: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NA pulldown probe</w:t>
            </w:r>
          </w:p>
        </w:tc>
        <w:tc>
          <w:tcPr>
            <w:tcW w:w="5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BC5F4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49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GGAAUCAUGCACUCUGGUAAACA</w:t>
            </w:r>
          </w:p>
        </w:tc>
      </w:tr>
      <w:tr w:rsidR="00BE49EC" w:rsidRPr="00BE49EC" w14:paraId="06EEFEEC" w14:textId="77777777" w:rsidTr="00BE49EC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3D8" w14:textId="77777777" w:rsidR="00BE49EC" w:rsidRPr="00BE49EC" w:rsidRDefault="00BE49EC" w:rsidP="00BE49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FCC" w14:textId="77777777" w:rsidR="00BE49EC" w:rsidRPr="00BE49EC" w:rsidRDefault="00BE49EC" w:rsidP="00BE49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551C8BF4" w14:textId="748B0913" w:rsidR="00255357" w:rsidRDefault="00255357" w:rsidP="00B8282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 w:hint="eastAsia"/>
          <w:b/>
          <w:bCs/>
          <w:noProof/>
          <w:sz w:val="24"/>
          <w:szCs w:val="24"/>
        </w:rPr>
      </w:pPr>
    </w:p>
    <w:sectPr w:rsidR="00255357" w:rsidSect="00B507CA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75E72" w14:textId="77777777" w:rsidR="00786762" w:rsidRDefault="00786762" w:rsidP="00F05D8F">
      <w:r>
        <w:separator/>
      </w:r>
    </w:p>
  </w:endnote>
  <w:endnote w:type="continuationSeparator" w:id="0">
    <w:p w14:paraId="69F16844" w14:textId="77777777" w:rsidR="00786762" w:rsidRDefault="00786762" w:rsidP="00F05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728B3" w14:textId="77777777" w:rsidR="00786762" w:rsidRDefault="00786762" w:rsidP="00F05D8F">
      <w:r>
        <w:separator/>
      </w:r>
    </w:p>
  </w:footnote>
  <w:footnote w:type="continuationSeparator" w:id="0">
    <w:p w14:paraId="2EAB01C5" w14:textId="77777777" w:rsidR="00786762" w:rsidRDefault="00786762" w:rsidP="00F05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DA9"/>
    <w:rsid w:val="00060AC7"/>
    <w:rsid w:val="000D1B8E"/>
    <w:rsid w:val="00191FD2"/>
    <w:rsid w:val="00211BDB"/>
    <w:rsid w:val="00211BDF"/>
    <w:rsid w:val="00255357"/>
    <w:rsid w:val="002E04C4"/>
    <w:rsid w:val="0032043D"/>
    <w:rsid w:val="00350617"/>
    <w:rsid w:val="003B5C6B"/>
    <w:rsid w:val="003C4F96"/>
    <w:rsid w:val="003F7C22"/>
    <w:rsid w:val="00431FFD"/>
    <w:rsid w:val="00585651"/>
    <w:rsid w:val="00595BBC"/>
    <w:rsid w:val="005A19BB"/>
    <w:rsid w:val="005B035C"/>
    <w:rsid w:val="006470A5"/>
    <w:rsid w:val="006C0F80"/>
    <w:rsid w:val="00711EDE"/>
    <w:rsid w:val="00773DA9"/>
    <w:rsid w:val="007846B4"/>
    <w:rsid w:val="00786762"/>
    <w:rsid w:val="007D3847"/>
    <w:rsid w:val="008833AB"/>
    <w:rsid w:val="00893618"/>
    <w:rsid w:val="009C4D9C"/>
    <w:rsid w:val="00B507CA"/>
    <w:rsid w:val="00B82822"/>
    <w:rsid w:val="00BE49EC"/>
    <w:rsid w:val="00C44CC9"/>
    <w:rsid w:val="00C820C6"/>
    <w:rsid w:val="00CC3B49"/>
    <w:rsid w:val="00D0264D"/>
    <w:rsid w:val="00E2109F"/>
    <w:rsid w:val="00E56A1A"/>
    <w:rsid w:val="00F05D8F"/>
    <w:rsid w:val="00F32BB9"/>
    <w:rsid w:val="00FA16F6"/>
    <w:rsid w:val="00FE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91574"/>
  <w15:chartTrackingRefBased/>
  <w15:docId w15:val="{1AEAB2A4-2F83-4787-8529-59124993D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D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16</cp:revision>
  <cp:lastPrinted>2021-09-21T03:24:00Z</cp:lastPrinted>
  <dcterms:created xsi:type="dcterms:W3CDTF">2021-09-21T03:21:00Z</dcterms:created>
  <dcterms:modified xsi:type="dcterms:W3CDTF">2022-01-08T09:25:00Z</dcterms:modified>
</cp:coreProperties>
</file>